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Default="00F422D1" w:rsidP="00307E89">
      <w:pPr>
        <w:spacing w:line="480" w:lineRule="auto"/>
        <w:rPr>
          <w:rFonts w:ascii="Times New Roman" w:hAnsi="Times New Roman"/>
          <w:bCs/>
          <w:sz w:val="24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2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</w:p>
    <w:tbl>
      <w:tblPr>
        <w:tblStyle w:val="LightShading-Accent1"/>
        <w:tblW w:w="3750" w:type="pct"/>
        <w:tblLook w:val="0660"/>
      </w:tblPr>
      <w:tblGrid>
        <w:gridCol w:w="2736"/>
        <w:gridCol w:w="1902"/>
        <w:gridCol w:w="1902"/>
      </w:tblGrid>
      <w:tr w:rsidR="0090253C" w:rsidTr="0090253C">
        <w:trPr>
          <w:cnfStyle w:val="10000000000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90253C" w:rsidRPr="0090253C" w:rsidRDefault="0090253C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90253C" w:rsidRPr="0090253C" w:rsidRDefault="0090253C" w:rsidP="0090253C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90253C" w:rsidRPr="0090253C" w:rsidRDefault="0090253C" w:rsidP="0090253C">
            <w:pPr>
              <w:rPr>
                <w:b w:val="0"/>
                <w:color w:val="auto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90253C" w:rsidTr="0090253C">
        <w:tc>
          <w:tcPr>
            <w:tcW w:w="1667" w:type="pct"/>
            <w:tcBorders>
              <w:top w:val="single" w:sz="4" w:space="0" w:color="auto"/>
              <w:bottom w:val="nil"/>
            </w:tcBorders>
            <w:noWrap/>
          </w:tcPr>
          <w:p w:rsidR="0090253C" w:rsidRPr="0090253C" w:rsidRDefault="0090253C">
            <w:pPr>
              <w:rPr>
                <w:rFonts w:ascii="Times New Roman" w:hAnsi="Times New Roman"/>
                <w:b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/>
                <w:color w:val="auto"/>
                <w:sz w:val="22"/>
              </w:rPr>
              <w:t>Intact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/>
              </w:rPr>
              <w:t>Ca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Pu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/>
              </w:rPr>
              <w:t>Amygdala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AIP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MT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Cb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V2 or V4</w:t>
            </w:r>
          </w:p>
          <w:p w:rsid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V1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:rsidR="0090253C" w:rsidRDefault="0090253C">
            <w:pPr>
              <w:rPr>
                <w:rFonts w:ascii="Times New Roman" w:hAnsi="Times New Roman"/>
                <w:b/>
                <w:color w:val="auto"/>
                <w:sz w:val="22"/>
                <w:lang w:val="sv-SE" w:eastAsia="ja-JP"/>
              </w:rPr>
            </w:pP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/>
              </w:rPr>
              <w:t>Contra</w:t>
            </w:r>
          </w:p>
          <w:p w:rsidR="0090253C" w:rsidRPr="0090253C" w:rsidRDefault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 w:eastAsia="ja-JP"/>
              </w:rPr>
              <w:t>I</w:t>
            </w: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psi</w:t>
            </w:r>
          </w:p>
          <w:p w:rsidR="0090253C" w:rsidRPr="0090253C" w:rsidRDefault="0090253C" w:rsidP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 w:eastAsia="ja-JP"/>
              </w:rPr>
              <w:t>I</w:t>
            </w: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psi</w:t>
            </w:r>
          </w:p>
          <w:p w:rsidR="0090253C" w:rsidRPr="0090253C" w:rsidRDefault="0090253C" w:rsidP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/>
              </w:rPr>
              <w:t>Contra</w:t>
            </w:r>
          </w:p>
          <w:p w:rsidR="0090253C" w:rsidRPr="0090253C" w:rsidRDefault="0090253C" w:rsidP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/>
              </w:rPr>
              <w:t>Contra</w:t>
            </w:r>
          </w:p>
          <w:p w:rsidR="0090253C" w:rsidRPr="0090253C" w:rsidRDefault="0090253C" w:rsidP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 w:eastAsia="ja-JP"/>
              </w:rPr>
              <w:t>I</w:t>
            </w: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psi</w:t>
            </w:r>
          </w:p>
          <w:p w:rsidR="0090253C" w:rsidRPr="0090253C" w:rsidRDefault="0090253C" w:rsidP="0090253C">
            <w:pPr>
              <w:rPr>
                <w:rFonts w:ascii="Times New Roman" w:hAnsi="Times New Roman"/>
                <w:color w:val="auto"/>
                <w:sz w:val="22"/>
                <w:lang w:val="sv-SE" w:eastAsia="ja-JP"/>
              </w:rPr>
            </w:pPr>
            <w:r w:rsidRPr="0090253C">
              <w:rPr>
                <w:rFonts w:ascii="Times New Roman" w:hAnsi="Times New Roman"/>
                <w:color w:val="auto"/>
                <w:sz w:val="22"/>
                <w:lang w:val="sv-SE" w:eastAsia="ja-JP"/>
              </w:rPr>
              <w:t>I</w:t>
            </w:r>
            <w:r w:rsidRPr="0090253C">
              <w:rPr>
                <w:rFonts w:ascii="Times New Roman" w:hAnsi="Times New Roman" w:hint="eastAsia"/>
                <w:color w:val="auto"/>
                <w:sz w:val="22"/>
                <w:lang w:val="sv-SE" w:eastAsia="ja-JP"/>
              </w:rPr>
              <w:t>psi</w:t>
            </w:r>
          </w:p>
          <w:p w:rsidR="0090253C" w:rsidRPr="0090253C" w:rsidRDefault="0090253C">
            <w:pPr>
              <w:rPr>
                <w:rStyle w:val="SubtleEmphasis"/>
                <w:color w:val="auto"/>
                <w:lang w:eastAsia="ja-JP"/>
              </w:rPr>
            </w:pPr>
            <w:r w:rsidRPr="0090253C">
              <w:rPr>
                <w:rStyle w:val="SubtleEmphasis"/>
                <w:color w:val="auto"/>
                <w:lang w:eastAsia="ja-JP"/>
              </w:rPr>
              <w:t>M</w:t>
            </w:r>
            <w:r w:rsidRPr="0090253C">
              <w:rPr>
                <w:rStyle w:val="SubtleEmphasis"/>
                <w:rFonts w:hint="eastAsia"/>
                <w:color w:val="auto"/>
                <w:lang w:eastAsia="ja-JP"/>
              </w:rPr>
              <w:t>id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:rsidR="0090253C" w:rsidRDefault="0090253C">
            <w:pPr>
              <w:rPr>
                <w:b/>
                <w:color w:val="auto"/>
                <w:lang w:eastAsia="ja-JP"/>
              </w:rPr>
            </w:pP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3.15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2.93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2.77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2.80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2.96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3.62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2.84</w:t>
            </w:r>
          </w:p>
          <w:p w:rsidR="0090253C" w:rsidRPr="0090253C" w:rsidRDefault="0090253C">
            <w:pPr>
              <w:rPr>
                <w:color w:val="auto"/>
                <w:lang w:eastAsia="ja-JP"/>
              </w:rPr>
            </w:pPr>
            <w:r w:rsidRPr="0090253C">
              <w:rPr>
                <w:rFonts w:hint="eastAsia"/>
                <w:color w:val="auto"/>
                <w:lang w:eastAsia="ja-JP"/>
              </w:rPr>
              <w:t>3.09</w:t>
            </w:r>
          </w:p>
        </w:tc>
      </w:tr>
      <w:tr w:rsidR="00FA219F" w:rsidTr="00FA219F">
        <w:tc>
          <w:tcPr>
            <w:tcW w:w="1667" w:type="pct"/>
            <w:tcBorders>
              <w:top w:val="nil"/>
              <w:bottom w:val="nil"/>
            </w:tcBorders>
            <w:noWrap/>
          </w:tcPr>
          <w:p w:rsidR="0090253C" w:rsidRPr="0090253C" w:rsidRDefault="0090253C" w:rsidP="00F34FAC">
            <w:pPr>
              <w:rPr>
                <w:rFonts w:ascii="Times New Roman" w:hAnsi="Times New Roman"/>
                <w:b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 w:hint="eastAsia"/>
                <w:b/>
                <w:color w:val="auto"/>
                <w:sz w:val="22"/>
                <w:lang w:eastAsia="ja-JP"/>
              </w:rPr>
              <w:t>Early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90253C" w:rsidRPr="0090253C" w:rsidRDefault="0090253C" w:rsidP="00F34FAC">
            <w:pPr>
              <w:rPr>
                <w:b/>
                <w:color w:val="auto"/>
                <w:lang w:eastAsia="ja-JP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</w:tcPr>
          <w:p w:rsidR="0090253C" w:rsidRPr="0090253C" w:rsidRDefault="0090253C" w:rsidP="00F34FAC">
            <w:pPr>
              <w:rPr>
                <w:b/>
                <w:color w:val="auto"/>
                <w:lang w:eastAsia="ja-JP"/>
              </w:rPr>
            </w:pPr>
          </w:p>
        </w:tc>
      </w:tr>
      <w:tr w:rsidR="00FA219F" w:rsidTr="00FA219F">
        <w:trPr>
          <w:cnfStyle w:val="010000000000"/>
          <w:trHeight w:val="6750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</w:tcPr>
          <w:p w:rsidR="0090253C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OBF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46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OBF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au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rACC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CC</w:t>
            </w:r>
          </w:p>
          <w:p w:rsidR="00BB204F" w:rsidRPr="00D05872" w:rsidRDefault="00FE4B4D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nsul</w:t>
            </w:r>
            <w:r w:rsidR="00BB204F"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ar</w:t>
            </w:r>
          </w:p>
          <w:p w:rsidR="0090253C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ACC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Md</w:t>
            </w:r>
          </w:p>
          <w:p w:rsidR="00BB204F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S1</w:t>
            </w:r>
          </w:p>
          <w:p w:rsidR="0090253C" w:rsidRPr="00D05872" w:rsidRDefault="00BB204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b</w:t>
            </w:r>
          </w:p>
          <w:p w:rsidR="0090253C" w:rsidRPr="00D05872" w:rsidRDefault="0090253C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b</w:t>
            </w:r>
            <w:r w:rsidR="00BB204F"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 xml:space="preserve"> Vermis</w:t>
            </w:r>
          </w:p>
          <w:p w:rsidR="0090253C" w:rsidRPr="00D05872" w:rsidRDefault="0090253C" w:rsidP="00F34FAC">
            <w:pPr>
              <w:rPr>
                <w:b w:val="0"/>
                <w:color w:val="auto"/>
                <w:lang w:eastAsia="ja-JP"/>
              </w:rPr>
            </w:pPr>
          </w:p>
          <w:p w:rsidR="00BB204F" w:rsidRPr="00D05872" w:rsidRDefault="00BB204F" w:rsidP="00BB204F">
            <w:pPr>
              <w:rPr>
                <w:rFonts w:ascii="Times New Roman" w:hAnsi="Times New Roman"/>
                <w:color w:val="auto"/>
                <w:sz w:val="22"/>
              </w:rPr>
            </w:pPr>
            <w:r w:rsidRPr="00D05872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OBF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D05872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SMA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u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u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nsular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cACC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TPO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6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BB204F" w:rsidRPr="00D05872" w:rsidRDefault="00D05872" w:rsidP="00BB204F">
            <w:pPr>
              <w:rPr>
                <w:rFonts w:ascii="Times New Roman" w:hAnsi="Times New Roman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1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color w:val="auto"/>
                <w:sz w:val="22"/>
                <w:lang w:val="it-IT"/>
              </w:rPr>
              <w:tab/>
            </w:r>
            <w:r w:rsidR="00BB204F" w:rsidRPr="00D05872">
              <w:rPr>
                <w:rFonts w:ascii="Times New Roman" w:hAnsi="Times New Roman"/>
                <w:color w:val="auto"/>
                <w:sz w:val="22"/>
                <w:lang w:val="it-IT"/>
              </w:rPr>
              <w:tab/>
            </w:r>
          </w:p>
          <w:p w:rsidR="00BB204F" w:rsidRPr="00D05872" w:rsidRDefault="00BB204F" w:rsidP="00F34FAC">
            <w:pPr>
              <w:rPr>
                <w:b w:val="0"/>
                <w:color w:val="auto"/>
                <w:lang w:val="it-IT" w:eastAsia="ja-JP"/>
              </w:rPr>
            </w:pP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color w:val="auto"/>
                <w:sz w:val="22"/>
                <w:lang w:val="it-IT"/>
              </w:rPr>
              <w:t>Recovery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CC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St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Md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u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Mv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nsular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PS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PTN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IP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IP</w:t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FA219F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FA219F">
              <w:rPr>
                <w:rFonts w:ascii="Times New Roman" w:hAnsi="Times New Roman"/>
                <w:b w:val="0"/>
                <w:color w:val="auto"/>
                <w:sz w:val="22"/>
              </w:rPr>
              <w:t>V6</w:t>
            </w:r>
          </w:p>
          <w:p w:rsidR="00BB204F" w:rsidRPr="00FA219F" w:rsidRDefault="00D05872" w:rsidP="00D05872">
            <w:pPr>
              <w:rPr>
                <w:rFonts w:ascii="Times New Roman" w:hAnsi="Times New Roman"/>
                <w:color w:val="auto"/>
                <w:sz w:val="22"/>
                <w:lang w:eastAsia="ja-JP"/>
              </w:rPr>
            </w:pPr>
            <w:r w:rsidRPr="00FA219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FA219F">
              <w:rPr>
                <w:rFonts w:ascii="Times New Roman" w:hAnsi="Times New Roman"/>
                <w:color w:val="auto"/>
                <w:sz w:val="22"/>
              </w:rPr>
              <w:tab/>
            </w:r>
            <w:r w:rsidRPr="00FA219F">
              <w:rPr>
                <w:rFonts w:ascii="Times New Roman" w:hAnsi="Times New Roman"/>
                <w:color w:val="auto"/>
                <w:sz w:val="22"/>
              </w:rPr>
              <w:tab/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lastRenderedPageBreak/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53C" w:rsidRPr="00D05872" w:rsidRDefault="0090253C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90253C" w:rsidRPr="00D05872" w:rsidRDefault="0090253C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BB204F" w:rsidRPr="00D05872" w:rsidRDefault="00BB204F" w:rsidP="00BB204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53C" w:rsidRPr="00D05872" w:rsidRDefault="00BB204F" w:rsidP="00F34FAC">
            <w:pPr>
              <w:rPr>
                <w:rStyle w:val="SubtleEmphasis"/>
                <w:b w:val="0"/>
                <w:i w:val="0"/>
                <w:color w:val="auto"/>
                <w:lang w:eastAsia="ja-JP"/>
              </w:rPr>
            </w:pPr>
            <w:r w:rsidRPr="00D05872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D05872" w:rsidRPr="00D05872" w:rsidRDefault="00D05872" w:rsidP="00F34FAC">
            <w:pPr>
              <w:rPr>
                <w:rStyle w:val="SubtleEmphasis"/>
                <w:b w:val="0"/>
                <w:i w:val="0"/>
                <w:color w:val="auto"/>
                <w:lang w:eastAsia="ja-JP"/>
              </w:rPr>
            </w:pPr>
          </w:p>
          <w:p w:rsid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Style w:val="SubtleEmphasis"/>
                <w:b w:val="0"/>
                <w:i w:val="0"/>
                <w:color w:val="auto"/>
                <w:lang w:eastAsia="ja-JP"/>
              </w:rPr>
            </w:pPr>
            <w:r w:rsidRPr="00D05872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lastRenderedPageBreak/>
              <w:t>Mid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D05872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FA219F" w:rsidRPr="00FA219F" w:rsidRDefault="00FA219F" w:rsidP="00F34FAC">
            <w:pPr>
              <w:rPr>
                <w:rStyle w:val="SubtleEmphasis"/>
                <w:rFonts w:ascii="Times New Roman" w:hAnsi="Times New Roman"/>
                <w:b w:val="0"/>
                <w:i w:val="0"/>
                <w:iCs w:val="0"/>
                <w:color w:val="auto"/>
                <w:sz w:val="22"/>
                <w:lang w:val="sv-SE" w:eastAsia="ja-JP"/>
              </w:rPr>
            </w:pP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:rsidR="0090253C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lastRenderedPageBreak/>
              <w:t>2.52</w:t>
            </w:r>
          </w:p>
          <w:p w:rsidR="0090253C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84</w:t>
            </w:r>
          </w:p>
          <w:p w:rsidR="0090253C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3.69</w:t>
            </w:r>
          </w:p>
          <w:p w:rsidR="0090253C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87</w:t>
            </w:r>
          </w:p>
          <w:p w:rsidR="0090253C" w:rsidRPr="00D05872" w:rsidRDefault="0090253C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</w:t>
            </w:r>
            <w:r w:rsidR="00BB204F" w:rsidRPr="00D05872">
              <w:rPr>
                <w:rFonts w:hint="eastAsia"/>
                <w:b w:val="0"/>
                <w:color w:val="auto"/>
                <w:lang w:eastAsia="ja-JP"/>
              </w:rPr>
              <w:t>55</w:t>
            </w:r>
          </w:p>
          <w:p w:rsidR="0090253C" w:rsidRPr="00D05872" w:rsidRDefault="0090253C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3.</w:t>
            </w:r>
            <w:r w:rsidR="00BB204F" w:rsidRPr="00D05872">
              <w:rPr>
                <w:rFonts w:hint="eastAsia"/>
                <w:b w:val="0"/>
                <w:color w:val="auto"/>
                <w:lang w:eastAsia="ja-JP"/>
              </w:rPr>
              <w:t>49</w:t>
            </w:r>
          </w:p>
          <w:p w:rsidR="0090253C" w:rsidRPr="00D05872" w:rsidRDefault="0090253C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</w:t>
            </w:r>
            <w:r w:rsidR="00BB204F" w:rsidRPr="00D05872">
              <w:rPr>
                <w:rFonts w:hint="eastAsia"/>
                <w:b w:val="0"/>
                <w:color w:val="auto"/>
                <w:lang w:eastAsia="ja-JP"/>
              </w:rPr>
              <w:t>90</w:t>
            </w:r>
          </w:p>
          <w:p w:rsidR="0090253C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61</w:t>
            </w:r>
          </w:p>
          <w:p w:rsidR="00BB204F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52</w:t>
            </w:r>
          </w:p>
          <w:p w:rsidR="00BB204F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3.25</w:t>
            </w:r>
          </w:p>
          <w:p w:rsidR="00BB204F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84</w:t>
            </w:r>
          </w:p>
          <w:p w:rsidR="00BB204F" w:rsidRPr="00D05872" w:rsidRDefault="00BB204F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hint="eastAsia"/>
                <w:b w:val="0"/>
                <w:color w:val="auto"/>
                <w:lang w:eastAsia="ja-JP"/>
              </w:rPr>
              <w:t>2.61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</w:p>
          <w:p w:rsid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87</w:t>
            </w:r>
          </w:p>
          <w:p w:rsidR="00D05872" w:rsidRPr="00D05872" w:rsidRDefault="00D05872" w:rsidP="00D05872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19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43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74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6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94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3</w:t>
            </w:r>
          </w:p>
          <w:p w:rsidR="00FA219F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36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2.99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8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65</w:t>
            </w:r>
          </w:p>
          <w:p w:rsidR="00D05872" w:rsidRPr="00D05872" w:rsidRDefault="00D05872" w:rsidP="00F34FAC">
            <w:pPr>
              <w:rPr>
                <w:b w:val="0"/>
                <w:color w:val="auto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58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7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73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2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8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84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38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26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4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2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5.46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9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31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31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6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0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3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49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>3.94</w:t>
            </w:r>
          </w:p>
          <w:p w:rsidR="00D05872" w:rsidRPr="00D05872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>3.15</w:t>
            </w:r>
          </w:p>
          <w:p w:rsidR="00BB204F" w:rsidRDefault="00D05872" w:rsidP="00F34FAC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D05872">
              <w:rPr>
                <w:rFonts w:ascii="Times New Roman" w:hAnsi="Times New Roman"/>
                <w:b w:val="0"/>
                <w:color w:val="auto"/>
                <w:sz w:val="22"/>
              </w:rPr>
              <w:t>2.46</w:t>
            </w:r>
          </w:p>
          <w:p w:rsidR="00FA219F" w:rsidRPr="00FA219F" w:rsidRDefault="00FA219F" w:rsidP="00F34FAC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</w:p>
        </w:tc>
      </w:tr>
    </w:tbl>
    <w:p w:rsidR="00F422D1" w:rsidRPr="00BB0934" w:rsidRDefault="00F422D1" w:rsidP="00FA219F">
      <w:pPr>
        <w:spacing w:line="480" w:lineRule="auto"/>
        <w:rPr>
          <w:rFonts w:ascii="Times New Roman" w:hAnsi="Times New Roman"/>
          <w:bCs/>
          <w:sz w:val="22"/>
          <w:szCs w:val="22"/>
          <w:lang w:val="it-IT"/>
        </w:rPr>
      </w:pPr>
    </w:p>
    <w:sectPr w:rsidR="00F422D1" w:rsidRPr="00BB0934" w:rsidSect="00F422D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A3C" w:rsidRDefault="003D1A3C">
      <w:r>
        <w:separator/>
      </w:r>
    </w:p>
  </w:endnote>
  <w:endnote w:type="continuationSeparator" w:id="0">
    <w:p w:rsidR="003D1A3C" w:rsidRDefault="003D1A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10548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4B4D">
      <w:rPr>
        <w:rStyle w:val="PageNumber"/>
        <w:noProof/>
      </w:rPr>
      <w:t>1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A3C" w:rsidRDefault="003D1A3C">
      <w:r>
        <w:separator/>
      </w:r>
    </w:p>
  </w:footnote>
  <w:footnote w:type="continuationSeparator" w:id="0">
    <w:p w:rsidR="003D1A3C" w:rsidRDefault="003D1A3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105486">
    <w:pPr>
      <w:pStyle w:val="Header"/>
      <w:jc w:val="center"/>
    </w:pPr>
    <w:fldSimple w:instr=" PAGE   \* MERGEFORMAT ">
      <w:r w:rsidR="00FE4B4D" w:rsidRPr="00FE4B4D">
        <w:rPr>
          <w:noProof/>
          <w:lang w:val="ja-JP"/>
        </w:rPr>
        <w:t>1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5C1D"/>
    <w:rsid w:val="000D41A5"/>
    <w:rsid w:val="000E3B0D"/>
    <w:rsid w:val="00105486"/>
    <w:rsid w:val="001240B8"/>
    <w:rsid w:val="00144EA6"/>
    <w:rsid w:val="00180087"/>
    <w:rsid w:val="0019038B"/>
    <w:rsid w:val="001D2B85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D1A3C"/>
    <w:rsid w:val="003E596B"/>
    <w:rsid w:val="003F0DA6"/>
    <w:rsid w:val="003F120E"/>
    <w:rsid w:val="00452F6F"/>
    <w:rsid w:val="004A188E"/>
    <w:rsid w:val="004B2CA3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70572C"/>
    <w:rsid w:val="00764D3A"/>
    <w:rsid w:val="00780BE2"/>
    <w:rsid w:val="007D795A"/>
    <w:rsid w:val="007E3847"/>
    <w:rsid w:val="00847572"/>
    <w:rsid w:val="00854121"/>
    <w:rsid w:val="00873AF4"/>
    <w:rsid w:val="008B17D7"/>
    <w:rsid w:val="008E10D9"/>
    <w:rsid w:val="0090253C"/>
    <w:rsid w:val="00931C0A"/>
    <w:rsid w:val="00956D8A"/>
    <w:rsid w:val="009B4B54"/>
    <w:rsid w:val="009E1567"/>
    <w:rsid w:val="00A12392"/>
    <w:rsid w:val="00A91CCB"/>
    <w:rsid w:val="00AA0FA0"/>
    <w:rsid w:val="00AE2E0E"/>
    <w:rsid w:val="00AF4990"/>
    <w:rsid w:val="00B86651"/>
    <w:rsid w:val="00BB0934"/>
    <w:rsid w:val="00BB204F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05872"/>
    <w:rsid w:val="00D109BA"/>
    <w:rsid w:val="00D4084B"/>
    <w:rsid w:val="00D55B92"/>
    <w:rsid w:val="00D64ADC"/>
    <w:rsid w:val="00DF7F4C"/>
    <w:rsid w:val="00E001D9"/>
    <w:rsid w:val="00E02BC3"/>
    <w:rsid w:val="00E3270E"/>
    <w:rsid w:val="00E607FD"/>
    <w:rsid w:val="00E65F20"/>
    <w:rsid w:val="00EA13BB"/>
    <w:rsid w:val="00EC354B"/>
    <w:rsid w:val="00ED6F8D"/>
    <w:rsid w:val="00F2135A"/>
    <w:rsid w:val="00F266B9"/>
    <w:rsid w:val="00F40F39"/>
    <w:rsid w:val="00F422D1"/>
    <w:rsid w:val="00FA219F"/>
    <w:rsid w:val="00FB3790"/>
    <w:rsid w:val="00FE4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90253C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90253C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253C"/>
    <w:rPr>
      <w:rFonts w:asciiTheme="minorHAnsi" w:eastAsiaTheme="minorEastAsia" w:hAnsiTheme="minorHAnsi" w:cstheme="minorBidi"/>
      <w:lang w:eastAsia="en-US"/>
    </w:rPr>
  </w:style>
  <w:style w:type="character" w:styleId="SubtleEmphasis">
    <w:name w:val="Subtle Emphasis"/>
    <w:basedOn w:val="DefaultParagraphFont"/>
    <w:uiPriority w:val="19"/>
    <w:qFormat/>
    <w:rsid w:val="0090253C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90253C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4</cp:revision>
  <cp:lastPrinted>2011-08-02T07:39:00Z</cp:lastPrinted>
  <dcterms:created xsi:type="dcterms:W3CDTF">2011-08-25T11:35:00Z</dcterms:created>
  <dcterms:modified xsi:type="dcterms:W3CDTF">2011-09-06T05:05:00Z</dcterms:modified>
</cp:coreProperties>
</file>